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f2"/>
        <w:tblW w:w="1488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448"/>
        <w:gridCol w:w="1424"/>
        <w:gridCol w:w="1448"/>
        <w:gridCol w:w="1245"/>
        <w:gridCol w:w="1559"/>
        <w:gridCol w:w="1559"/>
        <w:gridCol w:w="1560"/>
        <w:gridCol w:w="2129"/>
      </w:tblGrid>
      <w:tr w:rsidR="00722AF7" w:rsidRPr="00AA3F0C" w14:paraId="69ED4449" w14:textId="77777777" w:rsidTr="001E0DE9">
        <w:trPr>
          <w:trHeight w:hRule="exact" w:val="680"/>
        </w:trPr>
        <w:tc>
          <w:tcPr>
            <w:tcW w:w="14888" w:type="dxa"/>
            <w:gridSpan w:val="9"/>
            <w:tcBorders>
              <w:bottom w:val="single" w:sz="4" w:space="0" w:color="auto"/>
            </w:tcBorders>
            <w:noWrap/>
            <w:hideMark/>
          </w:tcPr>
          <w:p w14:paraId="60F06E39" w14:textId="77777777" w:rsidR="00722AF7" w:rsidRDefault="00722AF7" w:rsidP="00722A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Fixed-effects model to predict CCI and AVE from season and latitude (Model 4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he two periods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2199170" w14:textId="77777777" w:rsidR="00722AF7" w:rsidRPr="00AA3F0C" w:rsidRDefault="00722AF7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F0C" w:rsidRPr="00AA3F0C" w14:paraId="1B97E543" w14:textId="77777777" w:rsidTr="00973517">
        <w:trPr>
          <w:trHeight w:hRule="exact" w:val="680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1931D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559D46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CCI until March 201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7F42D2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CCI after April 201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35B91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AVE until March 2011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C8505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AVE after April 2011</w:t>
            </w:r>
          </w:p>
        </w:tc>
      </w:tr>
      <w:tr w:rsidR="00973517" w:rsidRPr="00AA3F0C" w14:paraId="54F12D23" w14:textId="77777777" w:rsidTr="00973517">
        <w:trPr>
          <w:trHeight w:hRule="exact" w:val="680"/>
        </w:trPr>
        <w:tc>
          <w:tcPr>
            <w:tcW w:w="2516" w:type="dxa"/>
            <w:tcBorders>
              <w:top w:val="single" w:sz="4" w:space="0" w:color="auto"/>
            </w:tcBorders>
            <w:noWrap/>
            <w:hideMark/>
          </w:tcPr>
          <w:p w14:paraId="2D430A04" w14:textId="256D4F6E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00C47F45" wp14:editId="501A8BA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04825" cy="180975"/>
                  <wp:effectExtent l="0" t="0" r="9525" b="9525"/>
                  <wp:wrapNone/>
                  <wp:docPr id="3" name="図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7AD630-FE48-4DE3-933A-76CFCDEB1D6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図 10">
                            <a:extLst>
                              <a:ext uri="{FF2B5EF4-FFF2-40B4-BE49-F238E27FC236}">
                                <a16:creationId xmlns:a16="http://schemas.microsoft.com/office/drawing/2014/main" id="{8E7AD630-FE48-4DE3-933A-76CFCDEB1D6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00"/>
            </w:tblGrid>
            <w:tr w:rsidR="00AA3F0C" w:rsidRPr="00AA3F0C" w14:paraId="6A798248" w14:textId="77777777">
              <w:trPr>
                <w:trHeight w:val="499"/>
                <w:tblCellSpacing w:w="0" w:type="dxa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40AA6" w14:textId="77777777" w:rsidR="00AA3F0C" w:rsidRPr="00AA3F0C" w:rsidRDefault="00AA3F0C" w:rsidP="00AA3F0C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5287E749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hideMark/>
          </w:tcPr>
          <w:p w14:paraId="42C0C146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0007 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14:paraId="77C36787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55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hideMark/>
          </w:tcPr>
          <w:p w14:paraId="1E67A2BA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0080 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08DA76A4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5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006267A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3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6FEF94D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6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EAED6CA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-0.0203**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noWrap/>
            <w:hideMark/>
          </w:tcPr>
          <w:p w14:paraId="5472D8BA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63)</w:t>
            </w:r>
          </w:p>
        </w:tc>
      </w:tr>
      <w:tr w:rsidR="00AA3F0C" w:rsidRPr="00AA3F0C" w14:paraId="38F288C1" w14:textId="77777777" w:rsidTr="00973517">
        <w:trPr>
          <w:trHeight w:hRule="exact" w:val="680"/>
        </w:trPr>
        <w:tc>
          <w:tcPr>
            <w:tcW w:w="2516" w:type="dxa"/>
            <w:noWrap/>
            <w:hideMark/>
          </w:tcPr>
          <w:p w14:paraId="435D8230" w14:textId="114A504E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0D533C4E" wp14:editId="6BDCD0F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57225" cy="180975"/>
                  <wp:effectExtent l="0" t="0" r="9525" b="9525"/>
                  <wp:wrapNone/>
                  <wp:docPr id="2" name="図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A042E84-4E1A-4DED-90C3-2872D122E6D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図 11">
                            <a:extLst>
                              <a:ext uri="{FF2B5EF4-FFF2-40B4-BE49-F238E27FC236}">
                                <a16:creationId xmlns:a16="http://schemas.microsoft.com/office/drawing/2014/main" id="{3A042E84-4E1A-4DED-90C3-2872D122E6D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00"/>
            </w:tblGrid>
            <w:tr w:rsidR="00AA3F0C" w:rsidRPr="00AA3F0C" w14:paraId="570A5F18" w14:textId="77777777">
              <w:trPr>
                <w:trHeight w:val="499"/>
                <w:tblCellSpacing w:w="0" w:type="dxa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8498B" w14:textId="77777777" w:rsidR="00AA3F0C" w:rsidRPr="00AA3F0C" w:rsidRDefault="00AA3F0C" w:rsidP="00AA3F0C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43EEF076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2" w:type="dxa"/>
            <w:gridSpan w:val="2"/>
            <w:noWrap/>
            <w:hideMark/>
          </w:tcPr>
          <w:p w14:paraId="408BC96A" w14:textId="77777777" w:rsidR="00AA3F0C" w:rsidRPr="00AA3F0C" w:rsidRDefault="00AA3F0C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omitted</w:t>
            </w:r>
          </w:p>
        </w:tc>
        <w:tc>
          <w:tcPr>
            <w:tcW w:w="2693" w:type="dxa"/>
            <w:gridSpan w:val="2"/>
            <w:noWrap/>
            <w:hideMark/>
          </w:tcPr>
          <w:p w14:paraId="4DBACC96" w14:textId="77777777" w:rsidR="00AA3F0C" w:rsidRPr="00AA3F0C" w:rsidRDefault="00AA3F0C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omitted</w:t>
            </w:r>
          </w:p>
        </w:tc>
        <w:tc>
          <w:tcPr>
            <w:tcW w:w="3118" w:type="dxa"/>
            <w:gridSpan w:val="2"/>
            <w:noWrap/>
            <w:hideMark/>
          </w:tcPr>
          <w:p w14:paraId="1247719C" w14:textId="77777777" w:rsidR="00AA3F0C" w:rsidRPr="00AA3F0C" w:rsidRDefault="00AA3F0C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omitted</w:t>
            </w:r>
          </w:p>
        </w:tc>
        <w:tc>
          <w:tcPr>
            <w:tcW w:w="3689" w:type="dxa"/>
            <w:gridSpan w:val="2"/>
            <w:noWrap/>
            <w:hideMark/>
          </w:tcPr>
          <w:p w14:paraId="59DE1C5A" w14:textId="77777777" w:rsidR="00AA3F0C" w:rsidRPr="00AA3F0C" w:rsidRDefault="00AA3F0C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omitted</w:t>
            </w:r>
          </w:p>
        </w:tc>
      </w:tr>
      <w:tr w:rsidR="00973517" w:rsidRPr="00AA3F0C" w14:paraId="5EA522A7" w14:textId="77777777" w:rsidTr="00973517">
        <w:trPr>
          <w:trHeight w:hRule="exact" w:val="680"/>
        </w:trPr>
        <w:tc>
          <w:tcPr>
            <w:tcW w:w="2516" w:type="dxa"/>
            <w:noWrap/>
            <w:hideMark/>
          </w:tcPr>
          <w:p w14:paraId="4B7528B5" w14:textId="60FEC0B4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4D3D45B1" wp14:editId="48618A2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95375" cy="180975"/>
                  <wp:effectExtent l="0" t="0" r="9525" b="9525"/>
                  <wp:wrapNone/>
                  <wp:docPr id="1" name="図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0FCF1FE-F3C4-4D4B-92E2-A982255CAEE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図 12">
                            <a:extLst>
                              <a:ext uri="{FF2B5EF4-FFF2-40B4-BE49-F238E27FC236}">
                                <a16:creationId xmlns:a16="http://schemas.microsoft.com/office/drawing/2014/main" id="{B0FCF1FE-F3C4-4D4B-92E2-A982255CAEE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00"/>
            </w:tblGrid>
            <w:tr w:rsidR="00AA3F0C" w:rsidRPr="00AA3F0C" w14:paraId="7D8DD11A" w14:textId="77777777">
              <w:trPr>
                <w:trHeight w:val="499"/>
                <w:tblCellSpacing w:w="0" w:type="dxa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A7845D" w14:textId="77777777" w:rsidR="00AA3F0C" w:rsidRPr="00AA3F0C" w:rsidRDefault="00AA3F0C" w:rsidP="00AA3F0C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449BD32C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noWrap/>
            <w:hideMark/>
          </w:tcPr>
          <w:p w14:paraId="29011B39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4*</w:t>
            </w:r>
          </w:p>
        </w:tc>
        <w:tc>
          <w:tcPr>
            <w:tcW w:w="1424" w:type="dxa"/>
            <w:noWrap/>
            <w:hideMark/>
          </w:tcPr>
          <w:p w14:paraId="2A7E2430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02)</w:t>
            </w:r>
          </w:p>
        </w:tc>
        <w:tc>
          <w:tcPr>
            <w:tcW w:w="1448" w:type="dxa"/>
            <w:noWrap/>
            <w:hideMark/>
          </w:tcPr>
          <w:p w14:paraId="443F0E0B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4**</w:t>
            </w:r>
          </w:p>
        </w:tc>
        <w:tc>
          <w:tcPr>
            <w:tcW w:w="1245" w:type="dxa"/>
            <w:noWrap/>
            <w:hideMark/>
          </w:tcPr>
          <w:p w14:paraId="420A9636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01)</w:t>
            </w:r>
          </w:p>
        </w:tc>
        <w:tc>
          <w:tcPr>
            <w:tcW w:w="1559" w:type="dxa"/>
            <w:noWrap/>
            <w:hideMark/>
          </w:tcPr>
          <w:p w14:paraId="2B3163C5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  <w:tc>
          <w:tcPr>
            <w:tcW w:w="1559" w:type="dxa"/>
            <w:noWrap/>
            <w:hideMark/>
          </w:tcPr>
          <w:p w14:paraId="20CD415A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02)</w:t>
            </w:r>
          </w:p>
        </w:tc>
        <w:tc>
          <w:tcPr>
            <w:tcW w:w="1560" w:type="dxa"/>
            <w:noWrap/>
            <w:hideMark/>
          </w:tcPr>
          <w:p w14:paraId="7D50E9CA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7***</w:t>
            </w:r>
          </w:p>
        </w:tc>
        <w:tc>
          <w:tcPr>
            <w:tcW w:w="2129" w:type="dxa"/>
            <w:noWrap/>
            <w:hideMark/>
          </w:tcPr>
          <w:p w14:paraId="2425F141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02)</w:t>
            </w:r>
          </w:p>
        </w:tc>
      </w:tr>
      <w:tr w:rsidR="00973517" w:rsidRPr="00AA3F0C" w14:paraId="23991FED" w14:textId="77777777" w:rsidTr="00973517">
        <w:trPr>
          <w:trHeight w:hRule="exact" w:val="680"/>
        </w:trPr>
        <w:tc>
          <w:tcPr>
            <w:tcW w:w="2516" w:type="dxa"/>
            <w:noWrap/>
            <w:hideMark/>
          </w:tcPr>
          <w:p w14:paraId="002F4AEC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Intercept</w:t>
            </w:r>
          </w:p>
        </w:tc>
        <w:tc>
          <w:tcPr>
            <w:tcW w:w="1448" w:type="dxa"/>
            <w:noWrap/>
            <w:hideMark/>
          </w:tcPr>
          <w:p w14:paraId="3159E294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1.7625***</w:t>
            </w:r>
          </w:p>
        </w:tc>
        <w:tc>
          <w:tcPr>
            <w:tcW w:w="1424" w:type="dxa"/>
            <w:noWrap/>
            <w:hideMark/>
          </w:tcPr>
          <w:p w14:paraId="60560D00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340)</w:t>
            </w:r>
          </w:p>
        </w:tc>
        <w:tc>
          <w:tcPr>
            <w:tcW w:w="1448" w:type="dxa"/>
            <w:noWrap/>
            <w:hideMark/>
          </w:tcPr>
          <w:p w14:paraId="603D9AEE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0.4433***</w:t>
            </w:r>
          </w:p>
        </w:tc>
        <w:tc>
          <w:tcPr>
            <w:tcW w:w="1245" w:type="dxa"/>
            <w:noWrap/>
            <w:hideMark/>
          </w:tcPr>
          <w:p w14:paraId="366D85D0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315)</w:t>
            </w:r>
          </w:p>
        </w:tc>
        <w:tc>
          <w:tcPr>
            <w:tcW w:w="1559" w:type="dxa"/>
            <w:noWrap/>
            <w:hideMark/>
          </w:tcPr>
          <w:p w14:paraId="22B33EE0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1.7917***</w:t>
            </w:r>
          </w:p>
        </w:tc>
        <w:tc>
          <w:tcPr>
            <w:tcW w:w="1559" w:type="dxa"/>
            <w:noWrap/>
            <w:hideMark/>
          </w:tcPr>
          <w:p w14:paraId="517FE7B3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433)</w:t>
            </w:r>
          </w:p>
        </w:tc>
        <w:tc>
          <w:tcPr>
            <w:tcW w:w="1560" w:type="dxa"/>
            <w:noWrap/>
            <w:hideMark/>
          </w:tcPr>
          <w:p w14:paraId="32E88D14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1.3248***</w:t>
            </w:r>
          </w:p>
        </w:tc>
        <w:tc>
          <w:tcPr>
            <w:tcW w:w="2129" w:type="dxa"/>
            <w:noWrap/>
            <w:hideMark/>
          </w:tcPr>
          <w:p w14:paraId="1E7903F2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399)</w:t>
            </w:r>
          </w:p>
        </w:tc>
      </w:tr>
      <w:tr w:rsidR="00AA3F0C" w:rsidRPr="00AA3F0C" w14:paraId="2C625428" w14:textId="77777777" w:rsidTr="00973517">
        <w:trPr>
          <w:trHeight w:hRule="exact" w:val="680"/>
        </w:trPr>
        <w:tc>
          <w:tcPr>
            <w:tcW w:w="2516" w:type="dxa"/>
            <w:noWrap/>
            <w:hideMark/>
          </w:tcPr>
          <w:p w14:paraId="446A85BD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No. of observations</w:t>
            </w:r>
          </w:p>
        </w:tc>
        <w:tc>
          <w:tcPr>
            <w:tcW w:w="2872" w:type="dxa"/>
            <w:gridSpan w:val="2"/>
            <w:noWrap/>
            <w:hideMark/>
          </w:tcPr>
          <w:p w14:paraId="459977CE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72,727</w:t>
            </w:r>
          </w:p>
        </w:tc>
        <w:tc>
          <w:tcPr>
            <w:tcW w:w="2693" w:type="dxa"/>
            <w:gridSpan w:val="2"/>
            <w:noWrap/>
            <w:hideMark/>
          </w:tcPr>
          <w:p w14:paraId="2B95F301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91,175</w:t>
            </w:r>
          </w:p>
        </w:tc>
        <w:tc>
          <w:tcPr>
            <w:tcW w:w="3118" w:type="dxa"/>
            <w:gridSpan w:val="2"/>
            <w:noWrap/>
            <w:hideMark/>
          </w:tcPr>
          <w:p w14:paraId="329826AF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72,727</w:t>
            </w:r>
          </w:p>
        </w:tc>
        <w:tc>
          <w:tcPr>
            <w:tcW w:w="3689" w:type="dxa"/>
            <w:gridSpan w:val="2"/>
            <w:noWrap/>
            <w:hideMark/>
          </w:tcPr>
          <w:p w14:paraId="1210DFB1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91,595</w:t>
            </w:r>
          </w:p>
        </w:tc>
      </w:tr>
      <w:tr w:rsidR="00AA3F0C" w:rsidRPr="00AA3F0C" w14:paraId="7B79D7DE" w14:textId="77777777" w:rsidTr="00973517">
        <w:trPr>
          <w:trHeight w:hRule="exact" w:val="680"/>
        </w:trPr>
        <w:tc>
          <w:tcPr>
            <w:tcW w:w="2516" w:type="dxa"/>
            <w:noWrap/>
            <w:hideMark/>
          </w:tcPr>
          <w:p w14:paraId="5343479D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No. of groups</w:t>
            </w:r>
          </w:p>
        </w:tc>
        <w:tc>
          <w:tcPr>
            <w:tcW w:w="2872" w:type="dxa"/>
            <w:gridSpan w:val="2"/>
            <w:noWrap/>
            <w:hideMark/>
          </w:tcPr>
          <w:p w14:paraId="571F3E01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4,654</w:t>
            </w:r>
          </w:p>
        </w:tc>
        <w:tc>
          <w:tcPr>
            <w:tcW w:w="2693" w:type="dxa"/>
            <w:gridSpan w:val="2"/>
            <w:noWrap/>
            <w:hideMark/>
          </w:tcPr>
          <w:p w14:paraId="649AA2C0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5,636</w:t>
            </w:r>
          </w:p>
        </w:tc>
        <w:tc>
          <w:tcPr>
            <w:tcW w:w="3118" w:type="dxa"/>
            <w:gridSpan w:val="2"/>
            <w:noWrap/>
            <w:hideMark/>
          </w:tcPr>
          <w:p w14:paraId="1B62794B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4,654</w:t>
            </w:r>
          </w:p>
        </w:tc>
        <w:tc>
          <w:tcPr>
            <w:tcW w:w="3689" w:type="dxa"/>
            <w:gridSpan w:val="2"/>
            <w:noWrap/>
            <w:hideMark/>
          </w:tcPr>
          <w:p w14:paraId="2BD3E80C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5,649</w:t>
            </w:r>
          </w:p>
        </w:tc>
      </w:tr>
      <w:tr w:rsidR="00AA3F0C" w:rsidRPr="00AA3F0C" w14:paraId="6A9C0D32" w14:textId="77777777" w:rsidTr="00973517">
        <w:trPr>
          <w:trHeight w:hRule="exact" w:val="680"/>
        </w:trPr>
        <w:tc>
          <w:tcPr>
            <w:tcW w:w="2516" w:type="dxa"/>
            <w:noWrap/>
            <w:hideMark/>
          </w:tcPr>
          <w:p w14:paraId="0C5B52BE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R-squared (within)</w:t>
            </w:r>
          </w:p>
        </w:tc>
        <w:tc>
          <w:tcPr>
            <w:tcW w:w="2872" w:type="dxa"/>
            <w:gridSpan w:val="2"/>
            <w:noWrap/>
            <w:hideMark/>
          </w:tcPr>
          <w:p w14:paraId="2681F680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44</w:t>
            </w:r>
          </w:p>
        </w:tc>
        <w:tc>
          <w:tcPr>
            <w:tcW w:w="2693" w:type="dxa"/>
            <w:gridSpan w:val="2"/>
            <w:noWrap/>
            <w:hideMark/>
          </w:tcPr>
          <w:p w14:paraId="62DA5E2C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21</w:t>
            </w:r>
          </w:p>
        </w:tc>
        <w:tc>
          <w:tcPr>
            <w:tcW w:w="3118" w:type="dxa"/>
            <w:gridSpan w:val="2"/>
            <w:noWrap/>
            <w:hideMark/>
          </w:tcPr>
          <w:p w14:paraId="6E5B975F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18</w:t>
            </w:r>
          </w:p>
        </w:tc>
        <w:tc>
          <w:tcPr>
            <w:tcW w:w="3689" w:type="dxa"/>
            <w:gridSpan w:val="2"/>
            <w:noWrap/>
            <w:hideMark/>
          </w:tcPr>
          <w:p w14:paraId="4ACB0C1A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</w:tr>
      <w:tr w:rsidR="00AA3F0C" w:rsidRPr="00AA3F0C" w14:paraId="6439358A" w14:textId="77777777" w:rsidTr="00973517">
        <w:trPr>
          <w:trHeight w:hRule="exact" w:val="680"/>
        </w:trPr>
        <w:tc>
          <w:tcPr>
            <w:tcW w:w="2516" w:type="dxa"/>
            <w:noWrap/>
            <w:hideMark/>
          </w:tcPr>
          <w:p w14:paraId="7FB32980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R-squared (between)</w:t>
            </w:r>
          </w:p>
        </w:tc>
        <w:tc>
          <w:tcPr>
            <w:tcW w:w="2872" w:type="dxa"/>
            <w:gridSpan w:val="2"/>
            <w:noWrap/>
            <w:hideMark/>
          </w:tcPr>
          <w:p w14:paraId="174C1AC0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69</w:t>
            </w:r>
          </w:p>
        </w:tc>
        <w:tc>
          <w:tcPr>
            <w:tcW w:w="2693" w:type="dxa"/>
            <w:gridSpan w:val="2"/>
            <w:noWrap/>
            <w:hideMark/>
          </w:tcPr>
          <w:p w14:paraId="5DAAE5FB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  <w:tc>
          <w:tcPr>
            <w:tcW w:w="3118" w:type="dxa"/>
            <w:gridSpan w:val="2"/>
            <w:noWrap/>
            <w:hideMark/>
          </w:tcPr>
          <w:p w14:paraId="0045AACD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74</w:t>
            </w:r>
          </w:p>
        </w:tc>
        <w:tc>
          <w:tcPr>
            <w:tcW w:w="3689" w:type="dxa"/>
            <w:gridSpan w:val="2"/>
            <w:noWrap/>
            <w:hideMark/>
          </w:tcPr>
          <w:p w14:paraId="0BB61B12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</w:p>
        </w:tc>
      </w:tr>
      <w:tr w:rsidR="00AA3F0C" w:rsidRPr="00AA3F0C" w14:paraId="48BBC810" w14:textId="77777777" w:rsidTr="00973517">
        <w:trPr>
          <w:trHeight w:hRule="exact" w:val="680"/>
        </w:trPr>
        <w:tc>
          <w:tcPr>
            <w:tcW w:w="2516" w:type="dxa"/>
            <w:tcBorders>
              <w:bottom w:val="single" w:sz="4" w:space="0" w:color="auto"/>
            </w:tcBorders>
            <w:noWrap/>
            <w:hideMark/>
          </w:tcPr>
          <w:p w14:paraId="01C7D99A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R-squared (overall)</w:t>
            </w:r>
          </w:p>
        </w:tc>
        <w:tc>
          <w:tcPr>
            <w:tcW w:w="287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AF39168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26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D1E1FEC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7BB62BF" w14:textId="77777777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16</w:t>
            </w:r>
          </w:p>
        </w:tc>
        <w:tc>
          <w:tcPr>
            <w:tcW w:w="36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AC81433" w14:textId="0274EC08" w:rsidR="00AA3F0C" w:rsidRPr="00AA3F0C" w:rsidRDefault="00AA3F0C" w:rsidP="00AA3F0C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</w:tr>
      <w:tr w:rsidR="00973517" w:rsidRPr="00AA3F0C" w14:paraId="3A46736F" w14:textId="77777777" w:rsidTr="002D79AD">
        <w:trPr>
          <w:trHeight w:hRule="exact" w:val="882"/>
        </w:trPr>
        <w:tc>
          <w:tcPr>
            <w:tcW w:w="14888" w:type="dxa"/>
            <w:gridSpan w:val="9"/>
            <w:tcBorders>
              <w:top w:val="single" w:sz="4" w:space="0" w:color="auto"/>
            </w:tcBorders>
            <w:hideMark/>
          </w:tcPr>
          <w:p w14:paraId="7E0BC927" w14:textId="3150E0F2" w:rsidR="00973517" w:rsidRDefault="00973517" w:rsidP="00341A22">
            <w:pPr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ote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. CCI = Consumer Confidence Index, AVE = Asset Value Expectation. *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AF7" w:rsidRPr="00D874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5%, **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AF7" w:rsidRPr="00D874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1%, ***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AF7" w:rsidRPr="00D874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%. Robust standard errors are in parentheses. CCI and AVE were indexed based on the formula from the Cabinet Office of Japan. </w:t>
            </w:r>
          </w:p>
          <w:p w14:paraId="2530CAF1" w14:textId="77777777" w:rsidR="00973517" w:rsidRDefault="00973517" w:rsidP="00341A22">
            <w:pPr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193657" w14:textId="77777777" w:rsidR="00973517" w:rsidRPr="00AA3F0C" w:rsidRDefault="00973517" w:rsidP="002D79AD">
            <w:pPr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2421B7" w14:textId="77777777" w:rsidR="00973517" w:rsidRPr="00AA3F0C" w:rsidRDefault="00973517" w:rsidP="002D79AD">
      <w:pPr>
        <w:spacing w:line="480" w:lineRule="auto"/>
        <w:ind w:rightChars="45" w:right="94"/>
        <w:jc w:val="left"/>
        <w:rPr>
          <w:rFonts w:ascii="Times New Roman" w:hAnsi="Times New Roman" w:cs="Times New Roman"/>
          <w:sz w:val="24"/>
          <w:szCs w:val="24"/>
        </w:rPr>
      </w:pPr>
    </w:p>
    <w:sectPr w:rsidR="00973517" w:rsidRPr="00AA3F0C" w:rsidSect="00973517">
      <w:headerReference w:type="even" r:id="rId11"/>
      <w:headerReference w:type="default" r:id="rId12"/>
      <w:footerReference w:type="default" r:id="rId13"/>
      <w:pgSz w:w="16838" w:h="11906" w:orient="landscape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365E2A" w14:textId="77777777" w:rsidR="00D4101E" w:rsidRDefault="00D4101E" w:rsidP="00805701">
      <w:r>
        <w:separator/>
      </w:r>
    </w:p>
  </w:endnote>
  <w:endnote w:type="continuationSeparator" w:id="0">
    <w:p w14:paraId="564E95A5" w14:textId="77777777" w:rsidR="00D4101E" w:rsidRDefault="00D4101E" w:rsidP="0080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4F934E" w14:textId="77777777" w:rsidR="009B2B13" w:rsidRPr="00616E98" w:rsidRDefault="009B2B13" w:rsidP="00887DF4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57E9A7" w14:textId="77777777" w:rsidR="00D4101E" w:rsidRDefault="00D4101E" w:rsidP="00805701">
      <w:r>
        <w:separator/>
      </w:r>
    </w:p>
  </w:footnote>
  <w:footnote w:type="continuationSeparator" w:id="0">
    <w:p w14:paraId="2805E23E" w14:textId="77777777" w:rsidR="00D4101E" w:rsidRDefault="00D4101E" w:rsidP="008057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3"/>
      </w:rPr>
      <w:id w:val="-1013994110"/>
      <w:docPartObj>
        <w:docPartGallery w:val="Page Numbers (Top of Page)"/>
        <w:docPartUnique/>
      </w:docPartObj>
    </w:sdtPr>
    <w:sdtEndPr>
      <w:rPr>
        <w:rStyle w:val="af3"/>
      </w:rPr>
    </w:sdtEndPr>
    <w:sdtContent>
      <w:p w14:paraId="08801FEF" w14:textId="11396443" w:rsidR="009B2B13" w:rsidRDefault="009B2B13" w:rsidP="000263EF">
        <w:pPr>
          <w:pStyle w:val="a3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661FEFD" w14:textId="77777777" w:rsidR="009B2B13" w:rsidRDefault="009B2B13" w:rsidP="00887DF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FE29B6" w14:textId="77777777" w:rsidR="009B2B13" w:rsidRPr="00616E98" w:rsidRDefault="009B2B13" w:rsidP="00887DF4">
    <w:pPr>
      <w:pStyle w:val="a3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B2C42"/>
    <w:multiLevelType w:val="hybridMultilevel"/>
    <w:tmpl w:val="1A62923E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35676748"/>
    <w:multiLevelType w:val="hybridMultilevel"/>
    <w:tmpl w:val="C5722F54"/>
    <w:lvl w:ilvl="0" w:tplc="BC26A762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" w15:restartNumberingAfterBreak="0">
    <w:nsid w:val="3F8506C3"/>
    <w:multiLevelType w:val="hybridMultilevel"/>
    <w:tmpl w:val="530C8B9A"/>
    <w:lvl w:ilvl="0" w:tplc="FBB273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CB6D21"/>
    <w:multiLevelType w:val="hybridMultilevel"/>
    <w:tmpl w:val="1B3AFEE0"/>
    <w:lvl w:ilvl="0" w:tplc="9D5419D4">
      <w:start w:val="3"/>
      <w:numFmt w:val="bullet"/>
      <w:lvlText w:val="-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zCwMDO2NDA1MjJT0lEKTi0uzszPAykwrAUAEQlG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231&lt;/item&gt;&lt;item&gt;340&lt;/item&gt;&lt;item&gt;2688&lt;/item&gt;&lt;item&gt;2689&lt;/item&gt;&lt;item&gt;2690&lt;/item&gt;&lt;item&gt;2693&lt;/item&gt;&lt;item&gt;2694&lt;/item&gt;&lt;item&gt;2695&lt;/item&gt;&lt;item&gt;2699&lt;/item&gt;&lt;item&gt;2916&lt;/item&gt;&lt;item&gt;2917&lt;/item&gt;&lt;item&gt;2918&lt;/item&gt;&lt;item&gt;2919&lt;/item&gt;&lt;item&gt;2923&lt;/item&gt;&lt;item&gt;2924&lt;/item&gt;&lt;item&gt;2926&lt;/item&gt;&lt;item&gt;2927&lt;/item&gt;&lt;item&gt;2928&lt;/item&gt;&lt;item&gt;2929&lt;/item&gt;&lt;item&gt;2930&lt;/item&gt;&lt;/record-ids&gt;&lt;/item&gt;&lt;/Libraries&gt;"/>
    <w:docVar w:name="is_review_method" w:val="Full review"/>
  </w:docVars>
  <w:rsids>
    <w:rsidRoot w:val="00431F25"/>
    <w:rsid w:val="000014CC"/>
    <w:rsid w:val="00001D3C"/>
    <w:rsid w:val="00003F78"/>
    <w:rsid w:val="00004310"/>
    <w:rsid w:val="00004EFE"/>
    <w:rsid w:val="000100F0"/>
    <w:rsid w:val="000121EF"/>
    <w:rsid w:val="00016311"/>
    <w:rsid w:val="0001729F"/>
    <w:rsid w:val="000173E6"/>
    <w:rsid w:val="00021D2B"/>
    <w:rsid w:val="000263EF"/>
    <w:rsid w:val="00031996"/>
    <w:rsid w:val="00031C84"/>
    <w:rsid w:val="00034280"/>
    <w:rsid w:val="00034B78"/>
    <w:rsid w:val="00040006"/>
    <w:rsid w:val="000413CE"/>
    <w:rsid w:val="00042A78"/>
    <w:rsid w:val="00043F17"/>
    <w:rsid w:val="00045388"/>
    <w:rsid w:val="00045A98"/>
    <w:rsid w:val="00053DCF"/>
    <w:rsid w:val="00053E28"/>
    <w:rsid w:val="00054B90"/>
    <w:rsid w:val="00057F4D"/>
    <w:rsid w:val="00061206"/>
    <w:rsid w:val="000612F3"/>
    <w:rsid w:val="00066CA7"/>
    <w:rsid w:val="00066F32"/>
    <w:rsid w:val="00071591"/>
    <w:rsid w:val="00071B20"/>
    <w:rsid w:val="00071E6D"/>
    <w:rsid w:val="0007289C"/>
    <w:rsid w:val="00072E51"/>
    <w:rsid w:val="00076162"/>
    <w:rsid w:val="00077C6B"/>
    <w:rsid w:val="000806E5"/>
    <w:rsid w:val="00080BF1"/>
    <w:rsid w:val="00080DCA"/>
    <w:rsid w:val="00083C30"/>
    <w:rsid w:val="000842FB"/>
    <w:rsid w:val="000851E7"/>
    <w:rsid w:val="00085473"/>
    <w:rsid w:val="000875E7"/>
    <w:rsid w:val="0008775E"/>
    <w:rsid w:val="00087B2F"/>
    <w:rsid w:val="0009137E"/>
    <w:rsid w:val="0009288D"/>
    <w:rsid w:val="00093E3B"/>
    <w:rsid w:val="00093EAB"/>
    <w:rsid w:val="00094EDC"/>
    <w:rsid w:val="00095572"/>
    <w:rsid w:val="0009561C"/>
    <w:rsid w:val="0009619A"/>
    <w:rsid w:val="000979CF"/>
    <w:rsid w:val="000A04A8"/>
    <w:rsid w:val="000A114B"/>
    <w:rsid w:val="000A118E"/>
    <w:rsid w:val="000A147D"/>
    <w:rsid w:val="000A15BB"/>
    <w:rsid w:val="000A6920"/>
    <w:rsid w:val="000B0F5E"/>
    <w:rsid w:val="000B100C"/>
    <w:rsid w:val="000B19E7"/>
    <w:rsid w:val="000B2301"/>
    <w:rsid w:val="000B45A9"/>
    <w:rsid w:val="000B5383"/>
    <w:rsid w:val="000B6490"/>
    <w:rsid w:val="000C1EFF"/>
    <w:rsid w:val="000C274D"/>
    <w:rsid w:val="000C7533"/>
    <w:rsid w:val="000D1F9E"/>
    <w:rsid w:val="000D25D7"/>
    <w:rsid w:val="000D2B33"/>
    <w:rsid w:val="000D2BF1"/>
    <w:rsid w:val="000D457A"/>
    <w:rsid w:val="000D5524"/>
    <w:rsid w:val="000D56B3"/>
    <w:rsid w:val="000D6079"/>
    <w:rsid w:val="000D695C"/>
    <w:rsid w:val="000E0105"/>
    <w:rsid w:val="000E1A2A"/>
    <w:rsid w:val="000E1C03"/>
    <w:rsid w:val="000E3200"/>
    <w:rsid w:val="000E4502"/>
    <w:rsid w:val="000E51CD"/>
    <w:rsid w:val="000E7D46"/>
    <w:rsid w:val="000F0B57"/>
    <w:rsid w:val="000F2A68"/>
    <w:rsid w:val="000F4A8D"/>
    <w:rsid w:val="000F50E2"/>
    <w:rsid w:val="000F5C36"/>
    <w:rsid w:val="000F63A0"/>
    <w:rsid w:val="0010478A"/>
    <w:rsid w:val="00107D75"/>
    <w:rsid w:val="00107FC9"/>
    <w:rsid w:val="001109C0"/>
    <w:rsid w:val="00110CFE"/>
    <w:rsid w:val="001122E0"/>
    <w:rsid w:val="001139AD"/>
    <w:rsid w:val="001153BB"/>
    <w:rsid w:val="001154CE"/>
    <w:rsid w:val="00116EC6"/>
    <w:rsid w:val="00123676"/>
    <w:rsid w:val="0012396D"/>
    <w:rsid w:val="0012624C"/>
    <w:rsid w:val="00126880"/>
    <w:rsid w:val="0013074B"/>
    <w:rsid w:val="00131334"/>
    <w:rsid w:val="00131EED"/>
    <w:rsid w:val="0013287A"/>
    <w:rsid w:val="00134CB7"/>
    <w:rsid w:val="00135C01"/>
    <w:rsid w:val="001371F1"/>
    <w:rsid w:val="0013784A"/>
    <w:rsid w:val="00140AD8"/>
    <w:rsid w:val="00141C9F"/>
    <w:rsid w:val="00141EEA"/>
    <w:rsid w:val="0014263C"/>
    <w:rsid w:val="00144AED"/>
    <w:rsid w:val="00145893"/>
    <w:rsid w:val="00147339"/>
    <w:rsid w:val="00147AFF"/>
    <w:rsid w:val="00147DC5"/>
    <w:rsid w:val="00153815"/>
    <w:rsid w:val="00155009"/>
    <w:rsid w:val="001551F3"/>
    <w:rsid w:val="00155D26"/>
    <w:rsid w:val="00160275"/>
    <w:rsid w:val="001603A6"/>
    <w:rsid w:val="00160EF1"/>
    <w:rsid w:val="0016245A"/>
    <w:rsid w:val="00162B25"/>
    <w:rsid w:val="00164F2C"/>
    <w:rsid w:val="0017047F"/>
    <w:rsid w:val="00172652"/>
    <w:rsid w:val="001742BC"/>
    <w:rsid w:val="00177445"/>
    <w:rsid w:val="00177511"/>
    <w:rsid w:val="00177D48"/>
    <w:rsid w:val="00182C1D"/>
    <w:rsid w:val="00182ECB"/>
    <w:rsid w:val="00183B67"/>
    <w:rsid w:val="00186959"/>
    <w:rsid w:val="00186A33"/>
    <w:rsid w:val="0019289A"/>
    <w:rsid w:val="0019309A"/>
    <w:rsid w:val="0019361A"/>
    <w:rsid w:val="00195565"/>
    <w:rsid w:val="001959AD"/>
    <w:rsid w:val="00196A54"/>
    <w:rsid w:val="00197526"/>
    <w:rsid w:val="001A2016"/>
    <w:rsid w:val="001A2369"/>
    <w:rsid w:val="001A4F82"/>
    <w:rsid w:val="001B1DB0"/>
    <w:rsid w:val="001B2096"/>
    <w:rsid w:val="001B45E1"/>
    <w:rsid w:val="001B4973"/>
    <w:rsid w:val="001B5B4C"/>
    <w:rsid w:val="001C1EBD"/>
    <w:rsid w:val="001C32B8"/>
    <w:rsid w:val="001C4715"/>
    <w:rsid w:val="001C4D1C"/>
    <w:rsid w:val="001D27E6"/>
    <w:rsid w:val="001D3315"/>
    <w:rsid w:val="001D4601"/>
    <w:rsid w:val="001D5D93"/>
    <w:rsid w:val="001D6903"/>
    <w:rsid w:val="001D7CA5"/>
    <w:rsid w:val="001E1218"/>
    <w:rsid w:val="001E12E6"/>
    <w:rsid w:val="001E1F97"/>
    <w:rsid w:val="001F171B"/>
    <w:rsid w:val="001F1D8F"/>
    <w:rsid w:val="001F3C05"/>
    <w:rsid w:val="002003E6"/>
    <w:rsid w:val="00200B3B"/>
    <w:rsid w:val="0020186E"/>
    <w:rsid w:val="00202558"/>
    <w:rsid w:val="0020410A"/>
    <w:rsid w:val="00204568"/>
    <w:rsid w:val="00206EE2"/>
    <w:rsid w:val="00206F78"/>
    <w:rsid w:val="00207BB6"/>
    <w:rsid w:val="00212FE6"/>
    <w:rsid w:val="00213658"/>
    <w:rsid w:val="0021416C"/>
    <w:rsid w:val="00220384"/>
    <w:rsid w:val="002206FD"/>
    <w:rsid w:val="0022187B"/>
    <w:rsid w:val="002232FE"/>
    <w:rsid w:val="002245C5"/>
    <w:rsid w:val="0022648B"/>
    <w:rsid w:val="002279A0"/>
    <w:rsid w:val="00232DED"/>
    <w:rsid w:val="002332B7"/>
    <w:rsid w:val="00234E69"/>
    <w:rsid w:val="0023656F"/>
    <w:rsid w:val="00236793"/>
    <w:rsid w:val="00240651"/>
    <w:rsid w:val="002411E5"/>
    <w:rsid w:val="002431E0"/>
    <w:rsid w:val="002434AD"/>
    <w:rsid w:val="0024574B"/>
    <w:rsid w:val="00247D0C"/>
    <w:rsid w:val="00247E17"/>
    <w:rsid w:val="00251AAC"/>
    <w:rsid w:val="00253B10"/>
    <w:rsid w:val="00254A82"/>
    <w:rsid w:val="00263B38"/>
    <w:rsid w:val="00273612"/>
    <w:rsid w:val="00274491"/>
    <w:rsid w:val="00274DE7"/>
    <w:rsid w:val="0027562E"/>
    <w:rsid w:val="002767D1"/>
    <w:rsid w:val="00277C05"/>
    <w:rsid w:val="002802C5"/>
    <w:rsid w:val="00280A37"/>
    <w:rsid w:val="00280A75"/>
    <w:rsid w:val="002820DA"/>
    <w:rsid w:val="002821BC"/>
    <w:rsid w:val="002840CF"/>
    <w:rsid w:val="00285B54"/>
    <w:rsid w:val="00285EA1"/>
    <w:rsid w:val="00292998"/>
    <w:rsid w:val="0029418E"/>
    <w:rsid w:val="00294782"/>
    <w:rsid w:val="002955EA"/>
    <w:rsid w:val="00295818"/>
    <w:rsid w:val="002A033A"/>
    <w:rsid w:val="002A3E65"/>
    <w:rsid w:val="002A75DC"/>
    <w:rsid w:val="002B2209"/>
    <w:rsid w:val="002B28B2"/>
    <w:rsid w:val="002B2D3B"/>
    <w:rsid w:val="002B32D4"/>
    <w:rsid w:val="002B3675"/>
    <w:rsid w:val="002B385C"/>
    <w:rsid w:val="002B56D7"/>
    <w:rsid w:val="002B7933"/>
    <w:rsid w:val="002C0857"/>
    <w:rsid w:val="002C3009"/>
    <w:rsid w:val="002C37E2"/>
    <w:rsid w:val="002C43DD"/>
    <w:rsid w:val="002C5D5E"/>
    <w:rsid w:val="002C64EE"/>
    <w:rsid w:val="002C689C"/>
    <w:rsid w:val="002D65E5"/>
    <w:rsid w:val="002D79AD"/>
    <w:rsid w:val="002E4220"/>
    <w:rsid w:val="002E4A9C"/>
    <w:rsid w:val="002E4AB6"/>
    <w:rsid w:val="002E547A"/>
    <w:rsid w:val="002E5A9E"/>
    <w:rsid w:val="002E7084"/>
    <w:rsid w:val="002E7A49"/>
    <w:rsid w:val="002F1428"/>
    <w:rsid w:val="002F1833"/>
    <w:rsid w:val="002F31B8"/>
    <w:rsid w:val="002F61A2"/>
    <w:rsid w:val="002F74BB"/>
    <w:rsid w:val="0030291A"/>
    <w:rsid w:val="00303D25"/>
    <w:rsid w:val="00305762"/>
    <w:rsid w:val="003059A3"/>
    <w:rsid w:val="00311F7E"/>
    <w:rsid w:val="00315773"/>
    <w:rsid w:val="00315F3B"/>
    <w:rsid w:val="003172CB"/>
    <w:rsid w:val="00320BDC"/>
    <w:rsid w:val="003217E6"/>
    <w:rsid w:val="00322738"/>
    <w:rsid w:val="003272D7"/>
    <w:rsid w:val="00330AAF"/>
    <w:rsid w:val="00332B91"/>
    <w:rsid w:val="00332F44"/>
    <w:rsid w:val="00334093"/>
    <w:rsid w:val="00335769"/>
    <w:rsid w:val="00335D28"/>
    <w:rsid w:val="00340330"/>
    <w:rsid w:val="003409A1"/>
    <w:rsid w:val="00340C72"/>
    <w:rsid w:val="00341BE3"/>
    <w:rsid w:val="003446F5"/>
    <w:rsid w:val="00350466"/>
    <w:rsid w:val="00352691"/>
    <w:rsid w:val="0035504F"/>
    <w:rsid w:val="0036088C"/>
    <w:rsid w:val="00362D83"/>
    <w:rsid w:val="00370449"/>
    <w:rsid w:val="00371920"/>
    <w:rsid w:val="00372461"/>
    <w:rsid w:val="003728EB"/>
    <w:rsid w:val="00372BDD"/>
    <w:rsid w:val="0037685B"/>
    <w:rsid w:val="00376961"/>
    <w:rsid w:val="00377DB4"/>
    <w:rsid w:val="003805F7"/>
    <w:rsid w:val="00381F4B"/>
    <w:rsid w:val="00384374"/>
    <w:rsid w:val="003846DA"/>
    <w:rsid w:val="00384ED3"/>
    <w:rsid w:val="00385599"/>
    <w:rsid w:val="00386F1F"/>
    <w:rsid w:val="00391FF5"/>
    <w:rsid w:val="00393990"/>
    <w:rsid w:val="00394754"/>
    <w:rsid w:val="00395048"/>
    <w:rsid w:val="00395472"/>
    <w:rsid w:val="00395E0E"/>
    <w:rsid w:val="003963C9"/>
    <w:rsid w:val="00397E31"/>
    <w:rsid w:val="003A4AD1"/>
    <w:rsid w:val="003A6B9C"/>
    <w:rsid w:val="003B074F"/>
    <w:rsid w:val="003B1748"/>
    <w:rsid w:val="003B1986"/>
    <w:rsid w:val="003B1DFE"/>
    <w:rsid w:val="003B5028"/>
    <w:rsid w:val="003B643A"/>
    <w:rsid w:val="003B7408"/>
    <w:rsid w:val="003C0943"/>
    <w:rsid w:val="003C45BF"/>
    <w:rsid w:val="003C4AA6"/>
    <w:rsid w:val="003C6ECB"/>
    <w:rsid w:val="003C76F9"/>
    <w:rsid w:val="003C7906"/>
    <w:rsid w:val="003C7F82"/>
    <w:rsid w:val="003D224D"/>
    <w:rsid w:val="003D2673"/>
    <w:rsid w:val="003D328E"/>
    <w:rsid w:val="003D44D4"/>
    <w:rsid w:val="003D6123"/>
    <w:rsid w:val="003D619A"/>
    <w:rsid w:val="003D65B7"/>
    <w:rsid w:val="003D6BF1"/>
    <w:rsid w:val="003D7601"/>
    <w:rsid w:val="003E2874"/>
    <w:rsid w:val="003E4392"/>
    <w:rsid w:val="003E572A"/>
    <w:rsid w:val="003E6072"/>
    <w:rsid w:val="003E68E2"/>
    <w:rsid w:val="003F1563"/>
    <w:rsid w:val="003F3FEE"/>
    <w:rsid w:val="003F77F6"/>
    <w:rsid w:val="00402831"/>
    <w:rsid w:val="00403D67"/>
    <w:rsid w:val="00405FDE"/>
    <w:rsid w:val="00406024"/>
    <w:rsid w:val="0040630F"/>
    <w:rsid w:val="00406E79"/>
    <w:rsid w:val="00407E7A"/>
    <w:rsid w:val="004155F5"/>
    <w:rsid w:val="004159EC"/>
    <w:rsid w:val="004247A4"/>
    <w:rsid w:val="00425DB9"/>
    <w:rsid w:val="00431BAE"/>
    <w:rsid w:val="00431F25"/>
    <w:rsid w:val="00434142"/>
    <w:rsid w:val="004347F9"/>
    <w:rsid w:val="00435253"/>
    <w:rsid w:val="00435F13"/>
    <w:rsid w:val="004367F7"/>
    <w:rsid w:val="00436E7E"/>
    <w:rsid w:val="00440865"/>
    <w:rsid w:val="004420CC"/>
    <w:rsid w:val="00443534"/>
    <w:rsid w:val="004449A9"/>
    <w:rsid w:val="00446B3E"/>
    <w:rsid w:val="00451A40"/>
    <w:rsid w:val="00454DE4"/>
    <w:rsid w:val="00463F78"/>
    <w:rsid w:val="0046434D"/>
    <w:rsid w:val="00465BD6"/>
    <w:rsid w:val="004668E7"/>
    <w:rsid w:val="00467AE8"/>
    <w:rsid w:val="00467D18"/>
    <w:rsid w:val="004708CF"/>
    <w:rsid w:val="00471A78"/>
    <w:rsid w:val="00474228"/>
    <w:rsid w:val="00475B8D"/>
    <w:rsid w:val="004769B9"/>
    <w:rsid w:val="004824A6"/>
    <w:rsid w:val="00483066"/>
    <w:rsid w:val="00491F27"/>
    <w:rsid w:val="004928EA"/>
    <w:rsid w:val="00497A7D"/>
    <w:rsid w:val="004A19C2"/>
    <w:rsid w:val="004A2426"/>
    <w:rsid w:val="004A35B5"/>
    <w:rsid w:val="004A47BE"/>
    <w:rsid w:val="004A5FD5"/>
    <w:rsid w:val="004A62C3"/>
    <w:rsid w:val="004B12A6"/>
    <w:rsid w:val="004B2E99"/>
    <w:rsid w:val="004B54E2"/>
    <w:rsid w:val="004B714D"/>
    <w:rsid w:val="004C0EDB"/>
    <w:rsid w:val="004C2369"/>
    <w:rsid w:val="004C25BE"/>
    <w:rsid w:val="004C2AEF"/>
    <w:rsid w:val="004C4851"/>
    <w:rsid w:val="004C6F41"/>
    <w:rsid w:val="004C7BAB"/>
    <w:rsid w:val="004D0400"/>
    <w:rsid w:val="004D1178"/>
    <w:rsid w:val="004D1527"/>
    <w:rsid w:val="004D1BEA"/>
    <w:rsid w:val="004D2BAB"/>
    <w:rsid w:val="004D3E2D"/>
    <w:rsid w:val="004D4F82"/>
    <w:rsid w:val="004D7002"/>
    <w:rsid w:val="004E240A"/>
    <w:rsid w:val="004E2944"/>
    <w:rsid w:val="004E33BC"/>
    <w:rsid w:val="004E4707"/>
    <w:rsid w:val="004E5802"/>
    <w:rsid w:val="004F0B64"/>
    <w:rsid w:val="004F3D7B"/>
    <w:rsid w:val="004F494B"/>
    <w:rsid w:val="004F536D"/>
    <w:rsid w:val="004F60E0"/>
    <w:rsid w:val="004F6C43"/>
    <w:rsid w:val="00500C9F"/>
    <w:rsid w:val="00502D79"/>
    <w:rsid w:val="005044EB"/>
    <w:rsid w:val="005059C4"/>
    <w:rsid w:val="00506C1F"/>
    <w:rsid w:val="005075C8"/>
    <w:rsid w:val="005102D2"/>
    <w:rsid w:val="00513E2B"/>
    <w:rsid w:val="00514427"/>
    <w:rsid w:val="005155C7"/>
    <w:rsid w:val="005205DB"/>
    <w:rsid w:val="00520779"/>
    <w:rsid w:val="0052151C"/>
    <w:rsid w:val="00522382"/>
    <w:rsid w:val="00524A80"/>
    <w:rsid w:val="00524FB2"/>
    <w:rsid w:val="00525193"/>
    <w:rsid w:val="0053184C"/>
    <w:rsid w:val="00531AE3"/>
    <w:rsid w:val="00532FAB"/>
    <w:rsid w:val="005358E8"/>
    <w:rsid w:val="00537521"/>
    <w:rsid w:val="00545B49"/>
    <w:rsid w:val="00545F75"/>
    <w:rsid w:val="00550140"/>
    <w:rsid w:val="0055070F"/>
    <w:rsid w:val="0055294A"/>
    <w:rsid w:val="00554FBD"/>
    <w:rsid w:val="0056003B"/>
    <w:rsid w:val="0056183F"/>
    <w:rsid w:val="00565D33"/>
    <w:rsid w:val="00567F85"/>
    <w:rsid w:val="00570619"/>
    <w:rsid w:val="005734D4"/>
    <w:rsid w:val="005740F1"/>
    <w:rsid w:val="005746D7"/>
    <w:rsid w:val="00582CA3"/>
    <w:rsid w:val="00583196"/>
    <w:rsid w:val="005861CD"/>
    <w:rsid w:val="005861DC"/>
    <w:rsid w:val="00586F4A"/>
    <w:rsid w:val="005870B4"/>
    <w:rsid w:val="0058756E"/>
    <w:rsid w:val="00587B86"/>
    <w:rsid w:val="00591F21"/>
    <w:rsid w:val="00594991"/>
    <w:rsid w:val="00595610"/>
    <w:rsid w:val="005A0C61"/>
    <w:rsid w:val="005A1278"/>
    <w:rsid w:val="005A1ACA"/>
    <w:rsid w:val="005A641A"/>
    <w:rsid w:val="005B0A44"/>
    <w:rsid w:val="005B14D1"/>
    <w:rsid w:val="005B1587"/>
    <w:rsid w:val="005C0E74"/>
    <w:rsid w:val="005C120D"/>
    <w:rsid w:val="005C297B"/>
    <w:rsid w:val="005C5C09"/>
    <w:rsid w:val="005D331B"/>
    <w:rsid w:val="005D64E8"/>
    <w:rsid w:val="005E1858"/>
    <w:rsid w:val="005E2603"/>
    <w:rsid w:val="005E3883"/>
    <w:rsid w:val="005E7721"/>
    <w:rsid w:val="005F3DBC"/>
    <w:rsid w:val="005F5D50"/>
    <w:rsid w:val="00603F2E"/>
    <w:rsid w:val="00604F23"/>
    <w:rsid w:val="00606827"/>
    <w:rsid w:val="00610B2C"/>
    <w:rsid w:val="006135C6"/>
    <w:rsid w:val="00613673"/>
    <w:rsid w:val="00613830"/>
    <w:rsid w:val="006152AE"/>
    <w:rsid w:val="00615CAB"/>
    <w:rsid w:val="00616BEA"/>
    <w:rsid w:val="00616BFB"/>
    <w:rsid w:val="00616E98"/>
    <w:rsid w:val="00617031"/>
    <w:rsid w:val="00620943"/>
    <w:rsid w:val="00620B52"/>
    <w:rsid w:val="0062161B"/>
    <w:rsid w:val="0062266B"/>
    <w:rsid w:val="006226A4"/>
    <w:rsid w:val="00622AB6"/>
    <w:rsid w:val="006246F4"/>
    <w:rsid w:val="00625858"/>
    <w:rsid w:val="00627D61"/>
    <w:rsid w:val="006314DD"/>
    <w:rsid w:val="00632A81"/>
    <w:rsid w:val="006349B6"/>
    <w:rsid w:val="00637016"/>
    <w:rsid w:val="006410A3"/>
    <w:rsid w:val="00641474"/>
    <w:rsid w:val="00642FC2"/>
    <w:rsid w:val="006508F3"/>
    <w:rsid w:val="00650C06"/>
    <w:rsid w:val="00652066"/>
    <w:rsid w:val="006531D0"/>
    <w:rsid w:val="00653578"/>
    <w:rsid w:val="0065452B"/>
    <w:rsid w:val="00655A89"/>
    <w:rsid w:val="00655C47"/>
    <w:rsid w:val="00656288"/>
    <w:rsid w:val="00660592"/>
    <w:rsid w:val="006613EF"/>
    <w:rsid w:val="006645B1"/>
    <w:rsid w:val="00666D27"/>
    <w:rsid w:val="00666DB9"/>
    <w:rsid w:val="00666F94"/>
    <w:rsid w:val="006708A4"/>
    <w:rsid w:val="00670DC1"/>
    <w:rsid w:val="0067108F"/>
    <w:rsid w:val="00673311"/>
    <w:rsid w:val="00673B1D"/>
    <w:rsid w:val="0067461C"/>
    <w:rsid w:val="00674D4B"/>
    <w:rsid w:val="0067593E"/>
    <w:rsid w:val="00677ED0"/>
    <w:rsid w:val="00680FA3"/>
    <w:rsid w:val="00684053"/>
    <w:rsid w:val="0068620F"/>
    <w:rsid w:val="006868C9"/>
    <w:rsid w:val="006903AC"/>
    <w:rsid w:val="00691336"/>
    <w:rsid w:val="006943DB"/>
    <w:rsid w:val="00694850"/>
    <w:rsid w:val="006968F3"/>
    <w:rsid w:val="006972AF"/>
    <w:rsid w:val="006A0122"/>
    <w:rsid w:val="006A20BA"/>
    <w:rsid w:val="006A227A"/>
    <w:rsid w:val="006A2556"/>
    <w:rsid w:val="006A2CC5"/>
    <w:rsid w:val="006A2EBA"/>
    <w:rsid w:val="006A3DC0"/>
    <w:rsid w:val="006A5C3C"/>
    <w:rsid w:val="006A6967"/>
    <w:rsid w:val="006A69EF"/>
    <w:rsid w:val="006A6DBD"/>
    <w:rsid w:val="006A7143"/>
    <w:rsid w:val="006B4F15"/>
    <w:rsid w:val="006B5739"/>
    <w:rsid w:val="006B5938"/>
    <w:rsid w:val="006B610A"/>
    <w:rsid w:val="006B6790"/>
    <w:rsid w:val="006B7D23"/>
    <w:rsid w:val="006C0567"/>
    <w:rsid w:val="006C0B2E"/>
    <w:rsid w:val="006C14E2"/>
    <w:rsid w:val="006C6938"/>
    <w:rsid w:val="006C707D"/>
    <w:rsid w:val="006C75CF"/>
    <w:rsid w:val="006D164D"/>
    <w:rsid w:val="006D1DE5"/>
    <w:rsid w:val="006D2567"/>
    <w:rsid w:val="006D30A6"/>
    <w:rsid w:val="006D56B8"/>
    <w:rsid w:val="006D682D"/>
    <w:rsid w:val="006D762C"/>
    <w:rsid w:val="006D7BAD"/>
    <w:rsid w:val="006E1BA5"/>
    <w:rsid w:val="006E1E97"/>
    <w:rsid w:val="006E325A"/>
    <w:rsid w:val="006E359F"/>
    <w:rsid w:val="006E46C3"/>
    <w:rsid w:val="006E56DE"/>
    <w:rsid w:val="006E7B4E"/>
    <w:rsid w:val="006F0225"/>
    <w:rsid w:val="006F0DA8"/>
    <w:rsid w:val="006F12C5"/>
    <w:rsid w:val="006F321F"/>
    <w:rsid w:val="006F3966"/>
    <w:rsid w:val="006F3D5B"/>
    <w:rsid w:val="006F5F2B"/>
    <w:rsid w:val="00700265"/>
    <w:rsid w:val="00700B54"/>
    <w:rsid w:val="00701470"/>
    <w:rsid w:val="00703E0F"/>
    <w:rsid w:val="00704327"/>
    <w:rsid w:val="00704B7D"/>
    <w:rsid w:val="00705038"/>
    <w:rsid w:val="00705254"/>
    <w:rsid w:val="007058C3"/>
    <w:rsid w:val="007104A6"/>
    <w:rsid w:val="00711622"/>
    <w:rsid w:val="00712C9C"/>
    <w:rsid w:val="00716582"/>
    <w:rsid w:val="0071787A"/>
    <w:rsid w:val="007202F7"/>
    <w:rsid w:val="007218E2"/>
    <w:rsid w:val="0072190A"/>
    <w:rsid w:val="00721F16"/>
    <w:rsid w:val="007225C1"/>
    <w:rsid w:val="00722AF7"/>
    <w:rsid w:val="007238B9"/>
    <w:rsid w:val="00726DE5"/>
    <w:rsid w:val="007272A3"/>
    <w:rsid w:val="0073093D"/>
    <w:rsid w:val="007336ED"/>
    <w:rsid w:val="00733BED"/>
    <w:rsid w:val="00733D8C"/>
    <w:rsid w:val="00737437"/>
    <w:rsid w:val="007379C7"/>
    <w:rsid w:val="007402FC"/>
    <w:rsid w:val="0074196B"/>
    <w:rsid w:val="00742A93"/>
    <w:rsid w:val="00743718"/>
    <w:rsid w:val="007457FB"/>
    <w:rsid w:val="00745A58"/>
    <w:rsid w:val="007467AB"/>
    <w:rsid w:val="00746C49"/>
    <w:rsid w:val="0074735C"/>
    <w:rsid w:val="007509DE"/>
    <w:rsid w:val="0075359E"/>
    <w:rsid w:val="007536A6"/>
    <w:rsid w:val="007547AF"/>
    <w:rsid w:val="00755ED0"/>
    <w:rsid w:val="007560DF"/>
    <w:rsid w:val="0076042C"/>
    <w:rsid w:val="00762D41"/>
    <w:rsid w:val="00763EB0"/>
    <w:rsid w:val="00763FED"/>
    <w:rsid w:val="00764128"/>
    <w:rsid w:val="00764FB1"/>
    <w:rsid w:val="00766BF6"/>
    <w:rsid w:val="007712E9"/>
    <w:rsid w:val="007716CC"/>
    <w:rsid w:val="0077392F"/>
    <w:rsid w:val="007740CE"/>
    <w:rsid w:val="0077456E"/>
    <w:rsid w:val="00775D78"/>
    <w:rsid w:val="007765CF"/>
    <w:rsid w:val="00780905"/>
    <w:rsid w:val="00780CC8"/>
    <w:rsid w:val="0078347E"/>
    <w:rsid w:val="00784DCB"/>
    <w:rsid w:val="0079088F"/>
    <w:rsid w:val="00790B17"/>
    <w:rsid w:val="007962F2"/>
    <w:rsid w:val="0079665E"/>
    <w:rsid w:val="00797EAD"/>
    <w:rsid w:val="007A0243"/>
    <w:rsid w:val="007A16F3"/>
    <w:rsid w:val="007A1ACD"/>
    <w:rsid w:val="007A2148"/>
    <w:rsid w:val="007A357E"/>
    <w:rsid w:val="007A48A2"/>
    <w:rsid w:val="007A48E9"/>
    <w:rsid w:val="007A4FC6"/>
    <w:rsid w:val="007A57BD"/>
    <w:rsid w:val="007A6041"/>
    <w:rsid w:val="007A712F"/>
    <w:rsid w:val="007B0579"/>
    <w:rsid w:val="007B0B62"/>
    <w:rsid w:val="007B1D51"/>
    <w:rsid w:val="007B4BB1"/>
    <w:rsid w:val="007B524C"/>
    <w:rsid w:val="007B53C9"/>
    <w:rsid w:val="007B5E9B"/>
    <w:rsid w:val="007B6FF1"/>
    <w:rsid w:val="007C115C"/>
    <w:rsid w:val="007C150B"/>
    <w:rsid w:val="007C1A59"/>
    <w:rsid w:val="007C24EB"/>
    <w:rsid w:val="007C3DBF"/>
    <w:rsid w:val="007C5326"/>
    <w:rsid w:val="007D29E7"/>
    <w:rsid w:val="007D6F6B"/>
    <w:rsid w:val="007D7261"/>
    <w:rsid w:val="007E10B4"/>
    <w:rsid w:val="007E135C"/>
    <w:rsid w:val="007E58E3"/>
    <w:rsid w:val="007E75C3"/>
    <w:rsid w:val="007E7BF3"/>
    <w:rsid w:val="007F39A0"/>
    <w:rsid w:val="007F3E74"/>
    <w:rsid w:val="007F7B52"/>
    <w:rsid w:val="007F7D90"/>
    <w:rsid w:val="008022EB"/>
    <w:rsid w:val="00802D74"/>
    <w:rsid w:val="00802DCE"/>
    <w:rsid w:val="0080370C"/>
    <w:rsid w:val="008038D8"/>
    <w:rsid w:val="00805701"/>
    <w:rsid w:val="00811789"/>
    <w:rsid w:val="00811BB9"/>
    <w:rsid w:val="00812BF2"/>
    <w:rsid w:val="00816840"/>
    <w:rsid w:val="0082179A"/>
    <w:rsid w:val="00821D9D"/>
    <w:rsid w:val="0082487D"/>
    <w:rsid w:val="008262EC"/>
    <w:rsid w:val="0083020F"/>
    <w:rsid w:val="00830ABA"/>
    <w:rsid w:val="00830DE7"/>
    <w:rsid w:val="00832A9D"/>
    <w:rsid w:val="00832F6D"/>
    <w:rsid w:val="00833E10"/>
    <w:rsid w:val="00835B90"/>
    <w:rsid w:val="0084098E"/>
    <w:rsid w:val="00844B93"/>
    <w:rsid w:val="0084587A"/>
    <w:rsid w:val="00850F58"/>
    <w:rsid w:val="00853678"/>
    <w:rsid w:val="00853686"/>
    <w:rsid w:val="008548EC"/>
    <w:rsid w:val="0085764F"/>
    <w:rsid w:val="00857D06"/>
    <w:rsid w:val="0086239B"/>
    <w:rsid w:val="00862569"/>
    <w:rsid w:val="00864630"/>
    <w:rsid w:val="00865677"/>
    <w:rsid w:val="00866AD0"/>
    <w:rsid w:val="008700C2"/>
    <w:rsid w:val="0087147C"/>
    <w:rsid w:val="0087167F"/>
    <w:rsid w:val="008752A5"/>
    <w:rsid w:val="00877126"/>
    <w:rsid w:val="00877FA9"/>
    <w:rsid w:val="008843DE"/>
    <w:rsid w:val="008847CE"/>
    <w:rsid w:val="00884AA8"/>
    <w:rsid w:val="00886B75"/>
    <w:rsid w:val="00887263"/>
    <w:rsid w:val="00887306"/>
    <w:rsid w:val="00887BA1"/>
    <w:rsid w:val="00887DF4"/>
    <w:rsid w:val="008909B7"/>
    <w:rsid w:val="00891868"/>
    <w:rsid w:val="0089279A"/>
    <w:rsid w:val="0089282B"/>
    <w:rsid w:val="00892D57"/>
    <w:rsid w:val="00895B73"/>
    <w:rsid w:val="008969FC"/>
    <w:rsid w:val="008978BD"/>
    <w:rsid w:val="00897B82"/>
    <w:rsid w:val="008A4808"/>
    <w:rsid w:val="008A56F3"/>
    <w:rsid w:val="008B1599"/>
    <w:rsid w:val="008B4296"/>
    <w:rsid w:val="008B4D68"/>
    <w:rsid w:val="008B54F2"/>
    <w:rsid w:val="008B734A"/>
    <w:rsid w:val="008B739E"/>
    <w:rsid w:val="008C06F6"/>
    <w:rsid w:val="008C1D45"/>
    <w:rsid w:val="008C2F9A"/>
    <w:rsid w:val="008C3107"/>
    <w:rsid w:val="008C377A"/>
    <w:rsid w:val="008C6FFC"/>
    <w:rsid w:val="008D0D9A"/>
    <w:rsid w:val="008D14D9"/>
    <w:rsid w:val="008D357A"/>
    <w:rsid w:val="008D4EC9"/>
    <w:rsid w:val="008D6162"/>
    <w:rsid w:val="008D7A31"/>
    <w:rsid w:val="008E07BC"/>
    <w:rsid w:val="008E0CE4"/>
    <w:rsid w:val="008E2785"/>
    <w:rsid w:val="008E482B"/>
    <w:rsid w:val="008E5319"/>
    <w:rsid w:val="008E6253"/>
    <w:rsid w:val="00902C42"/>
    <w:rsid w:val="009031A4"/>
    <w:rsid w:val="009033CD"/>
    <w:rsid w:val="00904379"/>
    <w:rsid w:val="009046C2"/>
    <w:rsid w:val="00904A0C"/>
    <w:rsid w:val="00904BB2"/>
    <w:rsid w:val="00905C8F"/>
    <w:rsid w:val="009107B6"/>
    <w:rsid w:val="00912D72"/>
    <w:rsid w:val="00913700"/>
    <w:rsid w:val="009139FA"/>
    <w:rsid w:val="00915644"/>
    <w:rsid w:val="00915A04"/>
    <w:rsid w:val="009161B2"/>
    <w:rsid w:val="009229E3"/>
    <w:rsid w:val="00922C41"/>
    <w:rsid w:val="00927132"/>
    <w:rsid w:val="0093051B"/>
    <w:rsid w:val="00932C51"/>
    <w:rsid w:val="00933C13"/>
    <w:rsid w:val="00934204"/>
    <w:rsid w:val="00940781"/>
    <w:rsid w:val="00940ED6"/>
    <w:rsid w:val="00941EAF"/>
    <w:rsid w:val="00942CA8"/>
    <w:rsid w:val="009430AF"/>
    <w:rsid w:val="00945869"/>
    <w:rsid w:val="00945974"/>
    <w:rsid w:val="00946B00"/>
    <w:rsid w:val="00950D1D"/>
    <w:rsid w:val="00950F4A"/>
    <w:rsid w:val="009519CA"/>
    <w:rsid w:val="00952464"/>
    <w:rsid w:val="00954B6E"/>
    <w:rsid w:val="00954C02"/>
    <w:rsid w:val="00956D42"/>
    <w:rsid w:val="00957641"/>
    <w:rsid w:val="00961DBD"/>
    <w:rsid w:val="00963C8B"/>
    <w:rsid w:val="00964546"/>
    <w:rsid w:val="00964F0F"/>
    <w:rsid w:val="00965362"/>
    <w:rsid w:val="0096719D"/>
    <w:rsid w:val="00973517"/>
    <w:rsid w:val="00973F34"/>
    <w:rsid w:val="009752B4"/>
    <w:rsid w:val="0097768C"/>
    <w:rsid w:val="00981479"/>
    <w:rsid w:val="009820D2"/>
    <w:rsid w:val="009824B5"/>
    <w:rsid w:val="00983D80"/>
    <w:rsid w:val="00983F9D"/>
    <w:rsid w:val="00984089"/>
    <w:rsid w:val="009856C3"/>
    <w:rsid w:val="00985A80"/>
    <w:rsid w:val="00987B4B"/>
    <w:rsid w:val="00990BF8"/>
    <w:rsid w:val="0099292F"/>
    <w:rsid w:val="0099362A"/>
    <w:rsid w:val="00993A25"/>
    <w:rsid w:val="009943BB"/>
    <w:rsid w:val="00995EEA"/>
    <w:rsid w:val="00997EEE"/>
    <w:rsid w:val="00997EFD"/>
    <w:rsid w:val="009A4E19"/>
    <w:rsid w:val="009A639A"/>
    <w:rsid w:val="009A7205"/>
    <w:rsid w:val="009A7EE8"/>
    <w:rsid w:val="009A7F16"/>
    <w:rsid w:val="009B02DA"/>
    <w:rsid w:val="009B0867"/>
    <w:rsid w:val="009B1CAB"/>
    <w:rsid w:val="009B2B13"/>
    <w:rsid w:val="009B6027"/>
    <w:rsid w:val="009B6213"/>
    <w:rsid w:val="009B6835"/>
    <w:rsid w:val="009C0CD0"/>
    <w:rsid w:val="009C3537"/>
    <w:rsid w:val="009C461D"/>
    <w:rsid w:val="009C5A18"/>
    <w:rsid w:val="009C5DE2"/>
    <w:rsid w:val="009C79F1"/>
    <w:rsid w:val="009D327A"/>
    <w:rsid w:val="009D346C"/>
    <w:rsid w:val="009D40D4"/>
    <w:rsid w:val="009D470E"/>
    <w:rsid w:val="009D6C5C"/>
    <w:rsid w:val="009E0374"/>
    <w:rsid w:val="009E3BD3"/>
    <w:rsid w:val="009E5252"/>
    <w:rsid w:val="009E5979"/>
    <w:rsid w:val="009F0252"/>
    <w:rsid w:val="009F0815"/>
    <w:rsid w:val="009F0F06"/>
    <w:rsid w:val="009F4E64"/>
    <w:rsid w:val="009F6EE8"/>
    <w:rsid w:val="009F70BD"/>
    <w:rsid w:val="00A00868"/>
    <w:rsid w:val="00A00FEB"/>
    <w:rsid w:val="00A01903"/>
    <w:rsid w:val="00A04150"/>
    <w:rsid w:val="00A06586"/>
    <w:rsid w:val="00A12A87"/>
    <w:rsid w:val="00A12FCF"/>
    <w:rsid w:val="00A1328D"/>
    <w:rsid w:val="00A14180"/>
    <w:rsid w:val="00A14917"/>
    <w:rsid w:val="00A22969"/>
    <w:rsid w:val="00A24724"/>
    <w:rsid w:val="00A2484A"/>
    <w:rsid w:val="00A2591A"/>
    <w:rsid w:val="00A27464"/>
    <w:rsid w:val="00A3102E"/>
    <w:rsid w:val="00A32079"/>
    <w:rsid w:val="00A33414"/>
    <w:rsid w:val="00A35D57"/>
    <w:rsid w:val="00A41069"/>
    <w:rsid w:val="00A46DE6"/>
    <w:rsid w:val="00A47ACE"/>
    <w:rsid w:val="00A50F65"/>
    <w:rsid w:val="00A5213F"/>
    <w:rsid w:val="00A52A5B"/>
    <w:rsid w:val="00A53068"/>
    <w:rsid w:val="00A53124"/>
    <w:rsid w:val="00A53935"/>
    <w:rsid w:val="00A560C7"/>
    <w:rsid w:val="00A57936"/>
    <w:rsid w:val="00A607DC"/>
    <w:rsid w:val="00A608C2"/>
    <w:rsid w:val="00A61EC2"/>
    <w:rsid w:val="00A62563"/>
    <w:rsid w:val="00A63510"/>
    <w:rsid w:val="00A6608C"/>
    <w:rsid w:val="00A66B18"/>
    <w:rsid w:val="00A66CE1"/>
    <w:rsid w:val="00A7115C"/>
    <w:rsid w:val="00A712CB"/>
    <w:rsid w:val="00A72555"/>
    <w:rsid w:val="00A74A68"/>
    <w:rsid w:val="00A7708D"/>
    <w:rsid w:val="00A80123"/>
    <w:rsid w:val="00A805FD"/>
    <w:rsid w:val="00A83EAB"/>
    <w:rsid w:val="00A8414A"/>
    <w:rsid w:val="00A85FC0"/>
    <w:rsid w:val="00A86C24"/>
    <w:rsid w:val="00A87AD7"/>
    <w:rsid w:val="00A913B7"/>
    <w:rsid w:val="00A920E0"/>
    <w:rsid w:val="00A94339"/>
    <w:rsid w:val="00A94735"/>
    <w:rsid w:val="00A952CA"/>
    <w:rsid w:val="00A97852"/>
    <w:rsid w:val="00A97DF0"/>
    <w:rsid w:val="00AA1A1D"/>
    <w:rsid w:val="00AA1D9B"/>
    <w:rsid w:val="00AA20FD"/>
    <w:rsid w:val="00AA3F0C"/>
    <w:rsid w:val="00AA3F6D"/>
    <w:rsid w:val="00AA46FB"/>
    <w:rsid w:val="00AA51C7"/>
    <w:rsid w:val="00AB45E8"/>
    <w:rsid w:val="00AC5CBE"/>
    <w:rsid w:val="00AC60BD"/>
    <w:rsid w:val="00AC6534"/>
    <w:rsid w:val="00AC7E51"/>
    <w:rsid w:val="00AD1056"/>
    <w:rsid w:val="00AD2DFF"/>
    <w:rsid w:val="00AD305F"/>
    <w:rsid w:val="00AD33D8"/>
    <w:rsid w:val="00AD4788"/>
    <w:rsid w:val="00AD48D2"/>
    <w:rsid w:val="00AD6403"/>
    <w:rsid w:val="00AE26D5"/>
    <w:rsid w:val="00AE530C"/>
    <w:rsid w:val="00AF263D"/>
    <w:rsid w:val="00AF3378"/>
    <w:rsid w:val="00AF6072"/>
    <w:rsid w:val="00AF673F"/>
    <w:rsid w:val="00AF75EF"/>
    <w:rsid w:val="00B00DFC"/>
    <w:rsid w:val="00B017FC"/>
    <w:rsid w:val="00B043A1"/>
    <w:rsid w:val="00B04F38"/>
    <w:rsid w:val="00B054AA"/>
    <w:rsid w:val="00B06746"/>
    <w:rsid w:val="00B07096"/>
    <w:rsid w:val="00B07200"/>
    <w:rsid w:val="00B07597"/>
    <w:rsid w:val="00B107A8"/>
    <w:rsid w:val="00B1192C"/>
    <w:rsid w:val="00B11DF0"/>
    <w:rsid w:val="00B12BB8"/>
    <w:rsid w:val="00B1471E"/>
    <w:rsid w:val="00B14C3D"/>
    <w:rsid w:val="00B16A36"/>
    <w:rsid w:val="00B176FC"/>
    <w:rsid w:val="00B21435"/>
    <w:rsid w:val="00B24100"/>
    <w:rsid w:val="00B27DB0"/>
    <w:rsid w:val="00B307FD"/>
    <w:rsid w:val="00B357AB"/>
    <w:rsid w:val="00B36E37"/>
    <w:rsid w:val="00B40C1D"/>
    <w:rsid w:val="00B40F02"/>
    <w:rsid w:val="00B542CE"/>
    <w:rsid w:val="00B54EC7"/>
    <w:rsid w:val="00B57EA4"/>
    <w:rsid w:val="00B60F16"/>
    <w:rsid w:val="00B61442"/>
    <w:rsid w:val="00B61E5F"/>
    <w:rsid w:val="00B61F36"/>
    <w:rsid w:val="00B62779"/>
    <w:rsid w:val="00B63CE2"/>
    <w:rsid w:val="00B65C20"/>
    <w:rsid w:val="00B65F0B"/>
    <w:rsid w:val="00B65F14"/>
    <w:rsid w:val="00B66131"/>
    <w:rsid w:val="00B67341"/>
    <w:rsid w:val="00B673B0"/>
    <w:rsid w:val="00B6762D"/>
    <w:rsid w:val="00B70ADF"/>
    <w:rsid w:val="00B70B06"/>
    <w:rsid w:val="00B7105B"/>
    <w:rsid w:val="00B72F53"/>
    <w:rsid w:val="00B7416D"/>
    <w:rsid w:val="00B76551"/>
    <w:rsid w:val="00B80C34"/>
    <w:rsid w:val="00B810B1"/>
    <w:rsid w:val="00B82FCC"/>
    <w:rsid w:val="00B8354A"/>
    <w:rsid w:val="00B83841"/>
    <w:rsid w:val="00B8462D"/>
    <w:rsid w:val="00B869EA"/>
    <w:rsid w:val="00B9448A"/>
    <w:rsid w:val="00B97BE1"/>
    <w:rsid w:val="00BA727C"/>
    <w:rsid w:val="00BA7E6E"/>
    <w:rsid w:val="00BB0170"/>
    <w:rsid w:val="00BB0FAA"/>
    <w:rsid w:val="00BB4DAD"/>
    <w:rsid w:val="00BB6F8E"/>
    <w:rsid w:val="00BB705E"/>
    <w:rsid w:val="00BB7DCC"/>
    <w:rsid w:val="00BC1EDF"/>
    <w:rsid w:val="00BC4068"/>
    <w:rsid w:val="00BC43D9"/>
    <w:rsid w:val="00BC4535"/>
    <w:rsid w:val="00BC5EC8"/>
    <w:rsid w:val="00BC7008"/>
    <w:rsid w:val="00BD24F9"/>
    <w:rsid w:val="00BD7DBD"/>
    <w:rsid w:val="00BE4FB1"/>
    <w:rsid w:val="00BE5932"/>
    <w:rsid w:val="00BF0C36"/>
    <w:rsid w:val="00BF2023"/>
    <w:rsid w:val="00C00AFD"/>
    <w:rsid w:val="00C01A6D"/>
    <w:rsid w:val="00C03036"/>
    <w:rsid w:val="00C05AF9"/>
    <w:rsid w:val="00C078C1"/>
    <w:rsid w:val="00C12D23"/>
    <w:rsid w:val="00C171D9"/>
    <w:rsid w:val="00C20B68"/>
    <w:rsid w:val="00C22E82"/>
    <w:rsid w:val="00C31C9E"/>
    <w:rsid w:val="00C328F5"/>
    <w:rsid w:val="00C34248"/>
    <w:rsid w:val="00C3435C"/>
    <w:rsid w:val="00C34F7F"/>
    <w:rsid w:val="00C40ACE"/>
    <w:rsid w:val="00C411CB"/>
    <w:rsid w:val="00C4187C"/>
    <w:rsid w:val="00C4510D"/>
    <w:rsid w:val="00C45131"/>
    <w:rsid w:val="00C459E2"/>
    <w:rsid w:val="00C45F63"/>
    <w:rsid w:val="00C46D01"/>
    <w:rsid w:val="00C4727A"/>
    <w:rsid w:val="00C475AB"/>
    <w:rsid w:val="00C516FB"/>
    <w:rsid w:val="00C51814"/>
    <w:rsid w:val="00C5280A"/>
    <w:rsid w:val="00C53204"/>
    <w:rsid w:val="00C55A39"/>
    <w:rsid w:val="00C6309C"/>
    <w:rsid w:val="00C65421"/>
    <w:rsid w:val="00C672A6"/>
    <w:rsid w:val="00C67DEC"/>
    <w:rsid w:val="00C70902"/>
    <w:rsid w:val="00C7467C"/>
    <w:rsid w:val="00C74AA0"/>
    <w:rsid w:val="00C8098A"/>
    <w:rsid w:val="00C80DED"/>
    <w:rsid w:val="00C816EF"/>
    <w:rsid w:val="00C82615"/>
    <w:rsid w:val="00C82F86"/>
    <w:rsid w:val="00C834D0"/>
    <w:rsid w:val="00C848F1"/>
    <w:rsid w:val="00C84CBD"/>
    <w:rsid w:val="00C8633B"/>
    <w:rsid w:val="00C91402"/>
    <w:rsid w:val="00C92D5B"/>
    <w:rsid w:val="00C93D0D"/>
    <w:rsid w:val="00C93E8F"/>
    <w:rsid w:val="00C94A03"/>
    <w:rsid w:val="00C94D08"/>
    <w:rsid w:val="00C96834"/>
    <w:rsid w:val="00C96D41"/>
    <w:rsid w:val="00CA2E9E"/>
    <w:rsid w:val="00CA41C1"/>
    <w:rsid w:val="00CA483A"/>
    <w:rsid w:val="00CA7B55"/>
    <w:rsid w:val="00CB05F6"/>
    <w:rsid w:val="00CB2139"/>
    <w:rsid w:val="00CB3E6E"/>
    <w:rsid w:val="00CC2D41"/>
    <w:rsid w:val="00CC40DD"/>
    <w:rsid w:val="00CC4D38"/>
    <w:rsid w:val="00CC4F2B"/>
    <w:rsid w:val="00CC5857"/>
    <w:rsid w:val="00CC649F"/>
    <w:rsid w:val="00CD0A77"/>
    <w:rsid w:val="00CD1373"/>
    <w:rsid w:val="00CD451F"/>
    <w:rsid w:val="00CD6319"/>
    <w:rsid w:val="00CE1435"/>
    <w:rsid w:val="00CE3171"/>
    <w:rsid w:val="00CE3E28"/>
    <w:rsid w:val="00CE5437"/>
    <w:rsid w:val="00CE5D3B"/>
    <w:rsid w:val="00CE6BD2"/>
    <w:rsid w:val="00CE7981"/>
    <w:rsid w:val="00CF1319"/>
    <w:rsid w:val="00CF1F56"/>
    <w:rsid w:val="00CF3425"/>
    <w:rsid w:val="00CF3CC2"/>
    <w:rsid w:val="00CF582C"/>
    <w:rsid w:val="00CF5DEF"/>
    <w:rsid w:val="00CF7174"/>
    <w:rsid w:val="00D024AC"/>
    <w:rsid w:val="00D03295"/>
    <w:rsid w:val="00D04B9A"/>
    <w:rsid w:val="00D05054"/>
    <w:rsid w:val="00D066A4"/>
    <w:rsid w:val="00D06F69"/>
    <w:rsid w:val="00D074C7"/>
    <w:rsid w:val="00D101E5"/>
    <w:rsid w:val="00D10684"/>
    <w:rsid w:val="00D10CFE"/>
    <w:rsid w:val="00D13C3F"/>
    <w:rsid w:val="00D13F91"/>
    <w:rsid w:val="00D1476A"/>
    <w:rsid w:val="00D173D4"/>
    <w:rsid w:val="00D21817"/>
    <w:rsid w:val="00D232E0"/>
    <w:rsid w:val="00D232FD"/>
    <w:rsid w:val="00D23729"/>
    <w:rsid w:val="00D2533F"/>
    <w:rsid w:val="00D26A3D"/>
    <w:rsid w:val="00D26D7C"/>
    <w:rsid w:val="00D27C54"/>
    <w:rsid w:val="00D3229A"/>
    <w:rsid w:val="00D328DA"/>
    <w:rsid w:val="00D3634D"/>
    <w:rsid w:val="00D36A53"/>
    <w:rsid w:val="00D37064"/>
    <w:rsid w:val="00D4101E"/>
    <w:rsid w:val="00D41602"/>
    <w:rsid w:val="00D41C63"/>
    <w:rsid w:val="00D45770"/>
    <w:rsid w:val="00D51FB0"/>
    <w:rsid w:val="00D54B85"/>
    <w:rsid w:val="00D6119A"/>
    <w:rsid w:val="00D64739"/>
    <w:rsid w:val="00D64B7E"/>
    <w:rsid w:val="00D6598E"/>
    <w:rsid w:val="00D6748A"/>
    <w:rsid w:val="00D76184"/>
    <w:rsid w:val="00D777DA"/>
    <w:rsid w:val="00D81FA9"/>
    <w:rsid w:val="00D82E76"/>
    <w:rsid w:val="00D82FDC"/>
    <w:rsid w:val="00D8411D"/>
    <w:rsid w:val="00D8497B"/>
    <w:rsid w:val="00D85285"/>
    <w:rsid w:val="00D85367"/>
    <w:rsid w:val="00D8747D"/>
    <w:rsid w:val="00D87CAA"/>
    <w:rsid w:val="00D915CC"/>
    <w:rsid w:val="00D9241F"/>
    <w:rsid w:val="00D92A26"/>
    <w:rsid w:val="00D93557"/>
    <w:rsid w:val="00D93BD2"/>
    <w:rsid w:val="00D9727A"/>
    <w:rsid w:val="00DA1249"/>
    <w:rsid w:val="00DA1B81"/>
    <w:rsid w:val="00DA20EF"/>
    <w:rsid w:val="00DA48BA"/>
    <w:rsid w:val="00DB3C88"/>
    <w:rsid w:val="00DB44B1"/>
    <w:rsid w:val="00DB45A1"/>
    <w:rsid w:val="00DC0B53"/>
    <w:rsid w:val="00DC59C9"/>
    <w:rsid w:val="00DD1033"/>
    <w:rsid w:val="00DD1F7D"/>
    <w:rsid w:val="00DD28BD"/>
    <w:rsid w:val="00DD7ED8"/>
    <w:rsid w:val="00DE284B"/>
    <w:rsid w:val="00DE4553"/>
    <w:rsid w:val="00DE4705"/>
    <w:rsid w:val="00DE515F"/>
    <w:rsid w:val="00DE66F8"/>
    <w:rsid w:val="00DF2D1D"/>
    <w:rsid w:val="00DF2F4B"/>
    <w:rsid w:val="00DF31FB"/>
    <w:rsid w:val="00DF43D9"/>
    <w:rsid w:val="00DF6F5B"/>
    <w:rsid w:val="00DF75FF"/>
    <w:rsid w:val="00DF785C"/>
    <w:rsid w:val="00E03999"/>
    <w:rsid w:val="00E07966"/>
    <w:rsid w:val="00E102CC"/>
    <w:rsid w:val="00E12C46"/>
    <w:rsid w:val="00E12D37"/>
    <w:rsid w:val="00E138A6"/>
    <w:rsid w:val="00E14D4B"/>
    <w:rsid w:val="00E16126"/>
    <w:rsid w:val="00E20DCB"/>
    <w:rsid w:val="00E21149"/>
    <w:rsid w:val="00E227F0"/>
    <w:rsid w:val="00E23995"/>
    <w:rsid w:val="00E2446E"/>
    <w:rsid w:val="00E25016"/>
    <w:rsid w:val="00E26BE2"/>
    <w:rsid w:val="00E30788"/>
    <w:rsid w:val="00E3359D"/>
    <w:rsid w:val="00E351D3"/>
    <w:rsid w:val="00E354FF"/>
    <w:rsid w:val="00E35612"/>
    <w:rsid w:val="00E35CA5"/>
    <w:rsid w:val="00E366DC"/>
    <w:rsid w:val="00E36D71"/>
    <w:rsid w:val="00E3729A"/>
    <w:rsid w:val="00E402BC"/>
    <w:rsid w:val="00E43504"/>
    <w:rsid w:val="00E43F45"/>
    <w:rsid w:val="00E44162"/>
    <w:rsid w:val="00E4642D"/>
    <w:rsid w:val="00E503E3"/>
    <w:rsid w:val="00E504A9"/>
    <w:rsid w:val="00E505A3"/>
    <w:rsid w:val="00E509B5"/>
    <w:rsid w:val="00E53589"/>
    <w:rsid w:val="00E57F74"/>
    <w:rsid w:val="00E64A71"/>
    <w:rsid w:val="00E66536"/>
    <w:rsid w:val="00E66A8D"/>
    <w:rsid w:val="00E70A9B"/>
    <w:rsid w:val="00E70BC0"/>
    <w:rsid w:val="00E727B5"/>
    <w:rsid w:val="00E747C6"/>
    <w:rsid w:val="00E747E3"/>
    <w:rsid w:val="00E748E7"/>
    <w:rsid w:val="00E82E14"/>
    <w:rsid w:val="00E83B71"/>
    <w:rsid w:val="00E856E4"/>
    <w:rsid w:val="00E85E4D"/>
    <w:rsid w:val="00E86BB1"/>
    <w:rsid w:val="00E877AA"/>
    <w:rsid w:val="00E9114A"/>
    <w:rsid w:val="00E91D0C"/>
    <w:rsid w:val="00E924F9"/>
    <w:rsid w:val="00E93B6D"/>
    <w:rsid w:val="00E95A20"/>
    <w:rsid w:val="00E95BC4"/>
    <w:rsid w:val="00E97185"/>
    <w:rsid w:val="00E97613"/>
    <w:rsid w:val="00E97811"/>
    <w:rsid w:val="00EA003F"/>
    <w:rsid w:val="00EA08F3"/>
    <w:rsid w:val="00EA091D"/>
    <w:rsid w:val="00EA4786"/>
    <w:rsid w:val="00EA4E3A"/>
    <w:rsid w:val="00EA6817"/>
    <w:rsid w:val="00EB10A0"/>
    <w:rsid w:val="00EB183E"/>
    <w:rsid w:val="00EB2F9B"/>
    <w:rsid w:val="00EB3921"/>
    <w:rsid w:val="00EB4F62"/>
    <w:rsid w:val="00EB5330"/>
    <w:rsid w:val="00EC20C1"/>
    <w:rsid w:val="00EC2709"/>
    <w:rsid w:val="00EC356B"/>
    <w:rsid w:val="00EC3C9A"/>
    <w:rsid w:val="00EC472F"/>
    <w:rsid w:val="00EC6C7D"/>
    <w:rsid w:val="00ED2120"/>
    <w:rsid w:val="00ED6905"/>
    <w:rsid w:val="00ED6CCB"/>
    <w:rsid w:val="00EE221C"/>
    <w:rsid w:val="00EE3E1B"/>
    <w:rsid w:val="00EE56BB"/>
    <w:rsid w:val="00EE792D"/>
    <w:rsid w:val="00EF246F"/>
    <w:rsid w:val="00EF3B37"/>
    <w:rsid w:val="00EF3DC1"/>
    <w:rsid w:val="00EF3E07"/>
    <w:rsid w:val="00EF7821"/>
    <w:rsid w:val="00F006EC"/>
    <w:rsid w:val="00F00CE9"/>
    <w:rsid w:val="00F01526"/>
    <w:rsid w:val="00F0488C"/>
    <w:rsid w:val="00F10CCD"/>
    <w:rsid w:val="00F12690"/>
    <w:rsid w:val="00F175C5"/>
    <w:rsid w:val="00F25F5C"/>
    <w:rsid w:val="00F26BFA"/>
    <w:rsid w:val="00F30C87"/>
    <w:rsid w:val="00F32036"/>
    <w:rsid w:val="00F32670"/>
    <w:rsid w:val="00F32B55"/>
    <w:rsid w:val="00F40C32"/>
    <w:rsid w:val="00F419AD"/>
    <w:rsid w:val="00F42C84"/>
    <w:rsid w:val="00F450C3"/>
    <w:rsid w:val="00F45458"/>
    <w:rsid w:val="00F50BF5"/>
    <w:rsid w:val="00F518E8"/>
    <w:rsid w:val="00F51D41"/>
    <w:rsid w:val="00F52BAE"/>
    <w:rsid w:val="00F533C5"/>
    <w:rsid w:val="00F53CE6"/>
    <w:rsid w:val="00F552DC"/>
    <w:rsid w:val="00F5687D"/>
    <w:rsid w:val="00F62E86"/>
    <w:rsid w:val="00F649C3"/>
    <w:rsid w:val="00F66AA4"/>
    <w:rsid w:val="00F73C03"/>
    <w:rsid w:val="00F813A4"/>
    <w:rsid w:val="00F83CFF"/>
    <w:rsid w:val="00F85271"/>
    <w:rsid w:val="00F90EAB"/>
    <w:rsid w:val="00F936C1"/>
    <w:rsid w:val="00F94D13"/>
    <w:rsid w:val="00F96D13"/>
    <w:rsid w:val="00FA2E5B"/>
    <w:rsid w:val="00FA5897"/>
    <w:rsid w:val="00FA6F37"/>
    <w:rsid w:val="00FA701C"/>
    <w:rsid w:val="00FB04B8"/>
    <w:rsid w:val="00FB1D72"/>
    <w:rsid w:val="00FB534F"/>
    <w:rsid w:val="00FB5E1E"/>
    <w:rsid w:val="00FB77B2"/>
    <w:rsid w:val="00FC15BF"/>
    <w:rsid w:val="00FC163B"/>
    <w:rsid w:val="00FC2B25"/>
    <w:rsid w:val="00FC4E0A"/>
    <w:rsid w:val="00FC5EDF"/>
    <w:rsid w:val="00FC6B27"/>
    <w:rsid w:val="00FD04CD"/>
    <w:rsid w:val="00FD0967"/>
    <w:rsid w:val="00FD1922"/>
    <w:rsid w:val="00FD2D8A"/>
    <w:rsid w:val="00FD41EB"/>
    <w:rsid w:val="00FD5125"/>
    <w:rsid w:val="00FD55EA"/>
    <w:rsid w:val="00FD67B5"/>
    <w:rsid w:val="00FE04E3"/>
    <w:rsid w:val="00FE44B2"/>
    <w:rsid w:val="00FE5844"/>
    <w:rsid w:val="00FE674B"/>
    <w:rsid w:val="00FE75FD"/>
    <w:rsid w:val="00FF0995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22FB74"/>
  <w15:docId w15:val="{D9530768-933A-43F4-B8CE-9ED99DB2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5701"/>
  </w:style>
  <w:style w:type="paragraph" w:styleId="a5">
    <w:name w:val="footer"/>
    <w:basedOn w:val="a"/>
    <w:link w:val="a6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5701"/>
  </w:style>
  <w:style w:type="paragraph" w:styleId="a7">
    <w:name w:val="Balloon Text"/>
    <w:basedOn w:val="a"/>
    <w:link w:val="a8"/>
    <w:uiPriority w:val="99"/>
    <w:semiHidden/>
    <w:unhideWhenUsed/>
    <w:rsid w:val="00D26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6A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C5C09"/>
  </w:style>
  <w:style w:type="character" w:styleId="aa">
    <w:name w:val="annotation reference"/>
    <w:basedOn w:val="a0"/>
    <w:uiPriority w:val="99"/>
    <w:semiHidden/>
    <w:unhideWhenUsed/>
    <w:rsid w:val="005C5C09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5C5C09"/>
    <w:pPr>
      <w:jc w:val="left"/>
    </w:pPr>
  </w:style>
  <w:style w:type="character" w:customStyle="1" w:styleId="ac">
    <w:name w:val="コメント文字列 (文字)"/>
    <w:basedOn w:val="a0"/>
    <w:link w:val="ab"/>
    <w:qFormat/>
    <w:rsid w:val="005C5C09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5C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5C0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6183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6183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18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6183F"/>
    <w:rPr>
      <w:rFonts w:ascii="Century" w:hAnsi="Century"/>
      <w:noProof/>
      <w:sz w:val="20"/>
    </w:rPr>
  </w:style>
  <w:style w:type="character" w:styleId="af">
    <w:name w:val="Placeholder Text"/>
    <w:basedOn w:val="a0"/>
    <w:uiPriority w:val="99"/>
    <w:semiHidden/>
    <w:rsid w:val="001C1EBD"/>
    <w:rPr>
      <w:color w:val="808080"/>
    </w:rPr>
  </w:style>
  <w:style w:type="paragraph" w:styleId="af0">
    <w:name w:val="List Paragraph"/>
    <w:basedOn w:val="a"/>
    <w:uiPriority w:val="34"/>
    <w:qFormat/>
    <w:rsid w:val="005C120D"/>
    <w:pPr>
      <w:ind w:leftChars="400" w:left="840"/>
    </w:pPr>
  </w:style>
  <w:style w:type="character" w:styleId="af1">
    <w:name w:val="Hyperlink"/>
    <w:basedOn w:val="a0"/>
    <w:uiPriority w:val="99"/>
    <w:unhideWhenUsed/>
    <w:rsid w:val="000100F0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53935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18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02C4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46C49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745A58"/>
  </w:style>
  <w:style w:type="paragraph" w:styleId="Web">
    <w:name w:val="Normal (Web)"/>
    <w:basedOn w:val="a"/>
    <w:uiPriority w:val="99"/>
    <w:semiHidden/>
    <w:unhideWhenUsed/>
    <w:rsid w:val="009F70BD"/>
    <w:rPr>
      <w:rFonts w:ascii="Times New Roman" w:hAnsi="Times New Roman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8022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E10353-5D2A-4456-B2BA-46AF3888A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zawa</dc:creator>
  <cp:keywords/>
  <dc:description/>
  <cp:lastModifiedBy>SEKIZAWA</cp:lastModifiedBy>
  <cp:revision>2</cp:revision>
  <cp:lastPrinted>2020-07-19T05:52:00Z</cp:lastPrinted>
  <dcterms:created xsi:type="dcterms:W3CDTF">2021-01-06T07:17:00Z</dcterms:created>
  <dcterms:modified xsi:type="dcterms:W3CDTF">2021-01-06T07:17:00Z</dcterms:modified>
</cp:coreProperties>
</file>